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558AD" w:rsidRDefault="00C558AD" w:rsidP="00C558AD">
      <w:pPr>
        <w:jc w:val="both"/>
        <w:rPr>
          <w:sz w:val="36"/>
          <w:u w:val="single"/>
        </w:rPr>
      </w:pPr>
      <w:r w:rsidRPr="00DF5BB0">
        <w:rPr>
          <w:sz w:val="36"/>
          <w:u w:val="single"/>
        </w:rPr>
        <w:t>Supplementary</w:t>
      </w:r>
      <w:r>
        <w:rPr>
          <w:sz w:val="36"/>
          <w:u w:val="single"/>
        </w:rPr>
        <w:t xml:space="preserve"> Figures</w:t>
      </w:r>
    </w:p>
    <w:p w:rsidR="00C558AD" w:rsidRPr="00E9470E" w:rsidRDefault="00C558AD" w:rsidP="00C558AD">
      <w:pPr>
        <w:jc w:val="both"/>
      </w:pPr>
      <w:r w:rsidRPr="00E9470E">
        <w:rPr>
          <w:noProof/>
          <w:lang w:val="fr-FR" w:eastAsia="fr-FR"/>
        </w:rPr>
        <w:drawing>
          <wp:inline distT="0" distB="0" distL="0" distR="0" wp14:anchorId="64A4A93C" wp14:editId="1BFD4A5A">
            <wp:extent cx="5954233" cy="3601920"/>
            <wp:effectExtent l="0" t="0" r="889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4589" cy="3614234"/>
                    </a:xfrm>
                    <a:prstGeom prst="rect">
                      <a:avLst/>
                    </a:prstGeom>
                    <a:noFill/>
                  </pic:spPr>
                </pic:pic>
              </a:graphicData>
            </a:graphic>
          </wp:inline>
        </w:drawing>
      </w:r>
    </w:p>
    <w:p w:rsidR="00C558AD" w:rsidRDefault="00C558AD" w:rsidP="00C558AD">
      <w:pPr>
        <w:jc w:val="both"/>
      </w:pPr>
      <w:r w:rsidRPr="00A87229">
        <w:rPr>
          <w:b/>
        </w:rPr>
        <w:t>Supplementary Figure 1: FACS gating strategy for blood neutrophil phenotyping</w:t>
      </w:r>
      <w:r>
        <w:t>. Neutrophils were defined as CD45</w:t>
      </w:r>
      <w:r w:rsidRPr="00C2103A">
        <w:rPr>
          <w:vertAlign w:val="superscript"/>
        </w:rPr>
        <w:t>+</w:t>
      </w:r>
      <w:r>
        <w:t>, CD66</w:t>
      </w:r>
      <w:r w:rsidRPr="00C2103A">
        <w:rPr>
          <w:vertAlign w:val="superscript"/>
        </w:rPr>
        <w:t>+</w:t>
      </w:r>
      <w:r>
        <w:t>, Lin (CD</w:t>
      </w:r>
      <w:proofErr w:type="gramStart"/>
      <w:r>
        <w:t>3,CD</w:t>
      </w:r>
      <w:proofErr w:type="gramEnd"/>
      <w:r>
        <w:t>8,CD20,CD123)</w:t>
      </w:r>
      <w:r w:rsidRPr="00C2103A">
        <w:rPr>
          <w:vertAlign w:val="superscript"/>
        </w:rPr>
        <w:t>-</w:t>
      </w:r>
      <w:r>
        <w:t>, CD14</w:t>
      </w:r>
      <w:r w:rsidRPr="00C2103A">
        <w:rPr>
          <w:vertAlign w:val="superscript"/>
        </w:rPr>
        <w:t>-</w:t>
      </w:r>
      <w:r>
        <w:t>, CDw125</w:t>
      </w:r>
      <w:r w:rsidRPr="00C2103A">
        <w:rPr>
          <w:vertAlign w:val="superscript"/>
        </w:rPr>
        <w:t>-</w:t>
      </w:r>
      <w:r>
        <w:t xml:space="preserve"> cells. The mean fluorescence intensity (MFI) of CD11b, CD101, CD10, CD32a, CD62L and PD-L1 was then determined. The MFI of CD64 and HLA-DR were very low and did not vary throughout the study. </w:t>
      </w:r>
    </w:p>
    <w:p w:rsidR="00C558AD" w:rsidRDefault="00C558AD" w:rsidP="00C558AD">
      <w:pPr>
        <w:spacing w:before="240" w:after="0"/>
        <w:jc w:val="center"/>
        <w:rPr>
          <w:b/>
        </w:rPr>
      </w:pPr>
      <w:r>
        <w:rPr>
          <w:b/>
          <w:noProof/>
          <w:lang w:val="fr-FR" w:eastAsia="fr-FR"/>
        </w:rPr>
        <w:drawing>
          <wp:inline distT="0" distB="0" distL="0" distR="0" wp14:anchorId="5F1A1338" wp14:editId="066031D9">
            <wp:extent cx="4391025" cy="2352675"/>
            <wp:effectExtent l="0" t="0" r="9525" b="9525"/>
            <wp:docPr id="135650324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7">
                      <a:extLst>
                        <a:ext uri="{28A0092B-C50C-407E-A947-70E740481C1C}">
                          <a14:useLocalDpi xmlns:a14="http://schemas.microsoft.com/office/drawing/2010/main" val="0"/>
                        </a:ext>
                      </a:extLst>
                    </a:blip>
                    <a:srcRect r="7984" b="14533"/>
                    <a:stretch/>
                  </pic:blipFill>
                  <pic:spPr bwMode="auto">
                    <a:xfrm>
                      <a:off x="0" y="0"/>
                      <a:ext cx="4391025" cy="2352675"/>
                    </a:xfrm>
                    <a:prstGeom prst="rect">
                      <a:avLst/>
                    </a:prstGeom>
                    <a:noFill/>
                    <a:ln>
                      <a:noFill/>
                    </a:ln>
                    <a:extLst>
                      <a:ext uri="{53640926-AAD7-44D8-BBD7-CCE9431645EC}">
                        <a14:shadowObscured xmlns:a14="http://schemas.microsoft.com/office/drawing/2010/main"/>
                      </a:ext>
                    </a:extLst>
                  </pic:spPr>
                </pic:pic>
              </a:graphicData>
            </a:graphic>
          </wp:inline>
        </w:drawing>
      </w:r>
    </w:p>
    <w:p w:rsidR="00C558AD" w:rsidRDefault="00C558AD" w:rsidP="00C558AD">
      <w:pPr>
        <w:jc w:val="both"/>
        <w:rPr>
          <w:sz w:val="36"/>
          <w:u w:val="single"/>
        </w:rPr>
      </w:pPr>
      <w:r w:rsidRPr="00A87229">
        <w:rPr>
          <w:b/>
        </w:rPr>
        <w:t xml:space="preserve">Supplementary Figure 2: </w:t>
      </w:r>
      <w:r>
        <w:rPr>
          <w:b/>
          <w:bCs/>
        </w:rPr>
        <w:t>Impact of SP on CT inclusion area</w:t>
      </w:r>
      <w:r>
        <w:t>. A2EN cells were infected with CT at a MOI of 12 for 24h in presence or not of different dilutions of the pool of SP (n=3). The size of the CT inclusions was determined by quantification of the area of CT inclusion in A2EN infected cells by immunofluorescence staining. The results are expressed relatively to the CT infection without SP.</w:t>
      </w:r>
    </w:p>
    <w:p w:rsidR="00C558AD" w:rsidRDefault="00C558AD" w:rsidP="00C558AD">
      <w:pPr>
        <w:spacing w:after="0"/>
        <w:jc w:val="both"/>
        <w:rPr>
          <w:b/>
        </w:rPr>
      </w:pPr>
    </w:p>
    <w:p w:rsidR="00C558AD" w:rsidRDefault="00C558AD" w:rsidP="00C558AD">
      <w:pPr>
        <w:spacing w:after="0"/>
        <w:jc w:val="both"/>
      </w:pPr>
      <w:r>
        <w:rPr>
          <w:noProof/>
          <w:sz w:val="36"/>
          <w:u w:val="single"/>
          <w:lang w:val="fr-FR" w:eastAsia="fr-FR"/>
        </w:rPr>
        <w:lastRenderedPageBreak/>
        <w:drawing>
          <wp:anchor distT="0" distB="0" distL="114300" distR="114300" simplePos="0" relativeHeight="251662336" behindDoc="1" locked="0" layoutInCell="1" allowOverlap="1" wp14:anchorId="336517E4" wp14:editId="4852594C">
            <wp:simplePos x="0" y="0"/>
            <wp:positionH relativeFrom="column">
              <wp:posOffset>-1270</wp:posOffset>
            </wp:positionH>
            <wp:positionV relativeFrom="paragraph">
              <wp:posOffset>0</wp:posOffset>
            </wp:positionV>
            <wp:extent cx="3250565" cy="1963420"/>
            <wp:effectExtent l="0" t="0" r="6985" b="0"/>
            <wp:wrapTight wrapText="bothSides">
              <wp:wrapPolygon edited="0">
                <wp:start x="0" y="0"/>
                <wp:lineTo x="0" y="21376"/>
                <wp:lineTo x="21520" y="21376"/>
                <wp:lineTo x="21520" y="0"/>
                <wp:lineTo x="0" y="0"/>
              </wp:wrapPolygon>
            </wp:wrapTight>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l="4778" t="4839" r="2355" b="1843"/>
                    <a:stretch/>
                  </pic:blipFill>
                  <pic:spPr bwMode="auto">
                    <a:xfrm>
                      <a:off x="0" y="0"/>
                      <a:ext cx="3250565" cy="19634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sz w:val="36"/>
          <w:u w:val="single"/>
          <w:lang w:val="fr-FR" w:eastAsia="fr-FR"/>
        </w:rPr>
        <w:drawing>
          <wp:anchor distT="0" distB="0" distL="114300" distR="114300" simplePos="0" relativeHeight="251661312" behindDoc="1" locked="0" layoutInCell="1" allowOverlap="1" wp14:anchorId="1A389FCA" wp14:editId="0956C06F">
            <wp:simplePos x="0" y="0"/>
            <wp:positionH relativeFrom="column">
              <wp:posOffset>3249930</wp:posOffset>
            </wp:positionH>
            <wp:positionV relativeFrom="paragraph">
              <wp:posOffset>5286</wp:posOffset>
            </wp:positionV>
            <wp:extent cx="2767965" cy="1946275"/>
            <wp:effectExtent l="0" t="0" r="0" b="0"/>
            <wp:wrapTight wrapText="bothSides">
              <wp:wrapPolygon edited="0">
                <wp:start x="0" y="0"/>
                <wp:lineTo x="0" y="21353"/>
                <wp:lineTo x="21407" y="21353"/>
                <wp:lineTo x="21407" y="0"/>
                <wp:lineTo x="0" y="0"/>
              </wp:wrapPolygon>
            </wp:wrapTight>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a:extLst>
                        <a:ext uri="{28A0092B-C50C-407E-A947-70E740481C1C}">
                          <a14:useLocalDpi xmlns:a14="http://schemas.microsoft.com/office/drawing/2010/main" val="0"/>
                        </a:ext>
                      </a:extLst>
                    </a:blip>
                    <a:srcRect l="2841" t="2042" r="1531" b="1255"/>
                    <a:stretch/>
                  </pic:blipFill>
                  <pic:spPr bwMode="auto">
                    <a:xfrm>
                      <a:off x="0" y="0"/>
                      <a:ext cx="2767965" cy="19462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fr-FR" w:eastAsia="fr-FR"/>
        </w:rPr>
        <mc:AlternateContent>
          <mc:Choice Requires="wps">
            <w:drawing>
              <wp:anchor distT="45720" distB="45720" distL="114300" distR="114300" simplePos="0" relativeHeight="251660288" behindDoc="0" locked="0" layoutInCell="1" allowOverlap="1" wp14:anchorId="602110B4" wp14:editId="6F8AB3F0">
                <wp:simplePos x="0" y="0"/>
                <wp:positionH relativeFrom="margin">
                  <wp:posOffset>3310998</wp:posOffset>
                </wp:positionH>
                <wp:positionV relativeFrom="paragraph">
                  <wp:posOffset>-226695</wp:posOffset>
                </wp:positionV>
                <wp:extent cx="465455" cy="1404620"/>
                <wp:effectExtent l="0" t="0" r="0" b="0"/>
                <wp:wrapNone/>
                <wp:docPr id="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5455" cy="1404620"/>
                        </a:xfrm>
                        <a:prstGeom prst="rect">
                          <a:avLst/>
                        </a:prstGeom>
                        <a:noFill/>
                        <a:ln w="9525">
                          <a:noFill/>
                          <a:miter lim="800000"/>
                          <a:headEnd/>
                          <a:tailEnd/>
                        </a:ln>
                      </wps:spPr>
                      <wps:txbx>
                        <w:txbxContent>
                          <w:p w:rsidR="00C558AD" w:rsidRPr="0030048C" w:rsidRDefault="00C558AD" w:rsidP="00C558AD">
                            <w:pPr>
                              <w:rPr>
                                <w:rFonts w:ascii="Arial" w:hAnsi="Arial" w:cs="Arial"/>
                                <w:sz w:val="28"/>
                                <w:szCs w:val="28"/>
                                <w:lang w:val="fr-FR"/>
                              </w:rPr>
                            </w:pPr>
                            <w:r>
                              <w:rPr>
                                <w:rFonts w:ascii="Arial" w:hAnsi="Arial" w:cs="Arial"/>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02110B4" id="_x0000_t202" coordsize="21600,21600" o:spt="202" path="m,l,21600r21600,l21600,xe">
                <v:stroke joinstyle="miter"/>
                <v:path gradientshapeok="t" o:connecttype="rect"/>
              </v:shapetype>
              <v:shape id="Zone de texte 2" o:spid="_x0000_s1026" type="#_x0000_t202" style="position:absolute;left:0;text-align:left;margin-left:260.7pt;margin-top:-17.85pt;width:36.6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dF3S+QEAAM0DAAAOAAAAZHJzL2Uyb0RvYy54bWysU11v2yAUfZ+0/4B4X+xEdtZacaquXaZJ&#13;&#10;3YfU7QdgjGM04DIgsbNfvwt202h9q+YHBL7cc+8597C5GbUiR+G8BFPT5SKnRBgOrTT7mv78sXt3&#13;&#10;RYkPzLRMgRE1PQlPb7Zv32wGW4kV9KBa4QiCGF8NtqZ9CLbKMs97oZlfgBUGgx04zQIe3T5rHRsQ&#13;&#10;XatslefrbADXWgdceI9/76cg3Sb8rhM8fOs6LwJRNcXeQlpdWpu4ZtsNq/aO2V7yuQ32ii40kwaL&#13;&#10;nqHuWWDk4OQLKC25Aw9dWHDQGXSd5CJxQDbL/B82jz2zInFBcbw9y+T/Hyz/eny03x0J4wcYcYCJ&#13;&#10;hLcPwH95YuCuZ2Yvbp2DoResxcLLKFk2WF/NqVFqX/kI0gxfoMUhs0OABDR2TkdVkCdBdBzA6Sy6&#13;&#10;GAPh+LNYl0VZUsIxtCzyYr1KU8lY9ZRtnQ+fBGgSNzV1ONSEzo4PPsRuWPV0JRYzsJNKpcEqQ4aa&#13;&#10;XperMiVcRLQM6DsldU2v8vhNTogkP5o2JQcm1bTHAsrMrCPRiXIYmxEvRvYNtCfk72DyF74H3PTg&#13;&#10;/lAyoLdq6n8fmBOUqM8GNbxeFkU0YzoU5XtkTNxlpLmMMMMRqqaBkml7F5KBI1dvb1HrnUwyPHcy&#13;&#10;94qeSerM/o6mvDynW8+vcPsXAAD//wMAUEsDBBQABgAIAAAAIQDdjiQs5AAAABABAAAPAAAAZHJz&#13;&#10;L2Rvd25yZXYueG1sTI9BT8MwDIXvSPyHyEjctnRlYVvXdJpgG0dgVDtnjWkrmqRKsq78e8wJLpYt&#13;&#10;f35+L9+MpmMD+tA6K2E2TYChrZxubS2h/NhPlsBCVFarzlmU8I0BNsXtTa4y7a72HYdjrBmJ2JAp&#13;&#10;CU2MfcZ5qBo0Kkxdj5Z2n84bFWn0NddeXUncdDxNkkduVGvpQ6N6fGqw+jpejIQ+9ofFi3992+72&#13;&#10;Q1KeDmXa1jsp7+/G5zWV7RpYxDH+XcBvBvIPBRk7u4vVgXUSRDqbEyph8iAWwIgQqzk1Z0KXQgAv&#13;&#10;cv4/SPEDAAD//wMAUEsBAi0AFAAGAAgAAAAhALaDOJL+AAAA4QEAABMAAAAAAAAAAAAAAAAAAAAA&#13;&#10;AFtDb250ZW50X1R5cGVzXS54bWxQSwECLQAUAAYACAAAACEAOP0h/9YAAACUAQAACwAAAAAAAAAA&#13;&#10;AAAAAAAvAQAAX3JlbHMvLnJlbHNQSwECLQAUAAYACAAAACEAbXRd0vkBAADNAwAADgAAAAAAAAAA&#13;&#10;AAAAAAAuAgAAZHJzL2Uyb0RvYy54bWxQSwECLQAUAAYACAAAACEA3Y4kLOQAAAAQAQAADwAAAAAA&#13;&#10;AAAAAAAAAABTBAAAZHJzL2Rvd25yZXYueG1sUEsFBgAAAAAEAAQA8wAAAGQFAAAAAA==&#13;&#10;" filled="f" stroked="f">
                <v:textbox style="mso-fit-shape-to-text:t">
                  <w:txbxContent>
                    <w:p w:rsidR="00C558AD" w:rsidRPr="0030048C" w:rsidRDefault="00C558AD" w:rsidP="00C558AD">
                      <w:pPr>
                        <w:rPr>
                          <w:rFonts w:ascii="Arial" w:hAnsi="Arial" w:cs="Arial"/>
                          <w:sz w:val="28"/>
                          <w:szCs w:val="28"/>
                          <w:lang w:val="fr-FR"/>
                        </w:rPr>
                      </w:pPr>
                      <w:r>
                        <w:rPr>
                          <w:rFonts w:ascii="Arial" w:hAnsi="Arial" w:cs="Arial"/>
                          <w:sz w:val="28"/>
                          <w:szCs w:val="28"/>
                        </w:rPr>
                        <w:t>B</w:t>
                      </w:r>
                    </w:p>
                  </w:txbxContent>
                </v:textbox>
                <w10:wrap anchorx="margin"/>
              </v:shape>
            </w:pict>
          </mc:Fallback>
        </mc:AlternateContent>
      </w:r>
      <w:r>
        <w:rPr>
          <w:noProof/>
          <w:lang w:val="fr-FR" w:eastAsia="fr-FR"/>
        </w:rPr>
        <mc:AlternateContent>
          <mc:Choice Requires="wps">
            <w:drawing>
              <wp:anchor distT="45720" distB="45720" distL="114300" distR="114300" simplePos="0" relativeHeight="251659264" behindDoc="0" locked="0" layoutInCell="1" allowOverlap="1" wp14:anchorId="3725E344" wp14:editId="438C82E4">
                <wp:simplePos x="0" y="0"/>
                <wp:positionH relativeFrom="margin">
                  <wp:align>left</wp:align>
                </wp:positionH>
                <wp:positionV relativeFrom="paragraph">
                  <wp:posOffset>-230829</wp:posOffset>
                </wp:positionV>
                <wp:extent cx="465455" cy="1404620"/>
                <wp:effectExtent l="0" t="0" r="0" b="0"/>
                <wp:wrapNone/>
                <wp:docPr id="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5455" cy="1404620"/>
                        </a:xfrm>
                        <a:prstGeom prst="rect">
                          <a:avLst/>
                        </a:prstGeom>
                        <a:noFill/>
                        <a:ln w="9525">
                          <a:noFill/>
                          <a:miter lim="800000"/>
                          <a:headEnd/>
                          <a:tailEnd/>
                        </a:ln>
                      </wps:spPr>
                      <wps:txbx>
                        <w:txbxContent>
                          <w:p w:rsidR="00C558AD" w:rsidRPr="0030048C" w:rsidRDefault="00C558AD" w:rsidP="00C558AD">
                            <w:pPr>
                              <w:rPr>
                                <w:rFonts w:ascii="Arial" w:hAnsi="Arial" w:cs="Arial"/>
                                <w:sz w:val="28"/>
                                <w:szCs w:val="28"/>
                                <w:lang w:val="fr-FR"/>
                              </w:rPr>
                            </w:pPr>
                            <w:r w:rsidRPr="0030048C">
                              <w:rPr>
                                <w:rFonts w:ascii="Arial" w:hAnsi="Arial" w:cs="Arial"/>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725E344" id="_x0000_s1027" type="#_x0000_t202" style="position:absolute;left:0;text-align:left;margin-left:0;margin-top:-18.2pt;width:36.6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zh2s/AEAANQDAAAOAAAAZHJzL2Uyb0RvYy54bWysU11v2yAUfZ+0/4B4X+xEdtZacaquXaZJ&#13;&#10;3YfU7QdgjGM04DIgsbNfvwt202h9q+YHdOGac+8597C5GbUiR+G8BFPT5SKnRBgOrTT7mv78sXt3&#13;&#10;RYkPzLRMgRE1PQlPb7Zv32wGW4kV9KBa4QiCGF8NtqZ9CLbKMs97oZlfgBUGkx04zQJu3T5rHRsQ&#13;&#10;XatslefrbADXWgdceI+n91OSbhN+1wkevnWdF4GommJvIa0urU1cs+2GVXvHbC/53AZ7RReaSYNF&#13;&#10;z1D3LDBycPIFlJbcgYcuLDjoDLpOcpE4IJtl/g+bx55ZkbigON6eZfL/D5Z/PT7a746E8QOMOMBE&#13;&#10;wtsH4L88MXDXM7MXt87B0AvWYuFllCwbrK/mq1FqX/kI0gxfoMUhs0OABDR2TkdVkCdBdBzA6Sy6&#13;&#10;GAPheFisy6IsKeGYWhZ5sV6lqWSserptnQ+fBGgSg5o6HGpCZ8cHH2I3rHr6JRYzsJNKpcEqQ4aa&#13;&#10;XperMl24yGgZ0HdK6ppe5fGbnBBJfjRtuhyYVFOMBZSZWUeiE+UwNiOR7SxJFKGB9oQyOJhshs8C&#13;&#10;gx7cH0oGtFhN/e8Dc4IS9dmglNfLooieTJuifI/EibvMNJcZZjhC1TRQMoV3Ifk4Uvb2FiXfyaTG&#13;&#10;cydzy2idJNJs8+jNy3366/kxbv8CAAD//wMAUEsDBBQABgAIAAAAIQBISh6o4QAAAAwBAAAPAAAA&#13;&#10;ZHJzL2Rvd25yZXYueG1sTI9BT8MwDIXvSPyHyEjctpR12qqu6TTBNo7AqDhnjWkrGqdKsq78e8wJ&#13;&#10;Lpas9/z8vmI72V6M6EPnSMHDPAGBVDvTUaOgej/MMhAhajK6d4QKvjHAtry9KXRu3JXecDzFRnAI&#13;&#10;hVwraGMccilD3aLVYe4GJNY+nbc68uobaby+crjt5SJJVtLqjvhDqwd8bLH+Ol2sgiEOx/Wzf3nd&#13;&#10;7Q9jUn0cq0XX7JW6v5ueNjx2GxARp/h3Ab8M3B9KLnZ2FzJB9AqYJiqYpaslCJbXaQrizLZsmYEs&#13;&#10;C/kfovwBAAD//wMAUEsBAi0AFAAGAAgAAAAhALaDOJL+AAAA4QEAABMAAAAAAAAAAAAAAAAAAAAA&#13;&#10;AFtDb250ZW50X1R5cGVzXS54bWxQSwECLQAUAAYACAAAACEAOP0h/9YAAACUAQAACwAAAAAAAAAA&#13;&#10;AAAAAAAvAQAAX3JlbHMvLnJlbHNQSwECLQAUAAYACAAAACEAqc4drPwBAADUAwAADgAAAAAAAAAA&#13;&#10;AAAAAAAuAgAAZHJzL2Uyb0RvYy54bWxQSwECLQAUAAYACAAAACEASEoeqOEAAAAMAQAADwAAAAAA&#13;&#10;AAAAAAAAAABWBAAAZHJzL2Rvd25yZXYueG1sUEsFBgAAAAAEAAQA8wAAAGQFAAAAAA==&#13;&#10;" filled="f" stroked="f">
                <v:textbox style="mso-fit-shape-to-text:t">
                  <w:txbxContent>
                    <w:p w:rsidR="00C558AD" w:rsidRPr="0030048C" w:rsidRDefault="00C558AD" w:rsidP="00C558AD">
                      <w:pPr>
                        <w:rPr>
                          <w:rFonts w:ascii="Arial" w:hAnsi="Arial" w:cs="Arial"/>
                          <w:sz w:val="28"/>
                          <w:szCs w:val="28"/>
                          <w:lang w:val="fr-FR"/>
                        </w:rPr>
                      </w:pPr>
                      <w:r w:rsidRPr="0030048C">
                        <w:rPr>
                          <w:rFonts w:ascii="Arial" w:hAnsi="Arial" w:cs="Arial"/>
                          <w:sz w:val="28"/>
                          <w:szCs w:val="28"/>
                        </w:rPr>
                        <w:t>A</w:t>
                      </w:r>
                    </w:p>
                  </w:txbxContent>
                </v:textbox>
                <w10:wrap anchorx="margin"/>
              </v:shape>
            </w:pict>
          </mc:Fallback>
        </mc:AlternateContent>
      </w:r>
      <w:r w:rsidRPr="00A87229">
        <w:rPr>
          <w:b/>
        </w:rPr>
        <w:t xml:space="preserve">Supplementary Figure </w:t>
      </w:r>
      <w:r>
        <w:rPr>
          <w:b/>
        </w:rPr>
        <w:t>3</w:t>
      </w:r>
      <w:r w:rsidRPr="00A87229">
        <w:rPr>
          <w:b/>
        </w:rPr>
        <w:t xml:space="preserve">: </w:t>
      </w:r>
      <w:r>
        <w:rPr>
          <w:b/>
          <w:bCs/>
        </w:rPr>
        <w:t>Impact of SP on CT infection at different MOI</w:t>
      </w:r>
      <w:r>
        <w:t>. A2EN cells were infected with CT at a MOI of 12, 25 or 50 for 24h or 48h (n=1).</w:t>
      </w:r>
      <w:r w:rsidRPr="004301E9">
        <w:t xml:space="preserve"> </w:t>
      </w:r>
      <w:r>
        <w:t xml:space="preserve">(A) A2EN viability was evaluated using </w:t>
      </w:r>
      <w:proofErr w:type="spellStart"/>
      <w:r>
        <w:t>CellTiter</w:t>
      </w:r>
      <w:proofErr w:type="spellEnd"/>
      <w:r>
        <w:t xml:space="preserve">. (B) The percentage of infection was determined by quantification of the CT inclusion in A2EN infected cells by immunofluorescence staining. </w:t>
      </w:r>
    </w:p>
    <w:p w:rsidR="00C558AD" w:rsidRPr="00E9470E" w:rsidRDefault="007B4358" w:rsidP="00C558AD">
      <w:pPr>
        <w:spacing w:after="0"/>
        <w:jc w:val="center"/>
      </w:pPr>
      <w:r w:rsidRPr="007B4358">
        <w:rPr>
          <w:noProof/>
          <w14:ligatures w14:val="standardContextual"/>
        </w:rPr>
        <w:object w:dxaOrig="7147" w:dyaOrig="6220" w14:anchorId="008640D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4.1pt;height:237.6pt;mso-width-percent:0;mso-height-percent:0;mso-width-percent:0;mso-height-percent:0" o:ole="">
            <v:imagedata r:id="rId10" o:title=""/>
          </v:shape>
          <o:OLEObject Type="Embed" ProgID="Prism9.Document" ShapeID="_x0000_i1025" DrawAspect="Content" ObjectID="_1783768187" r:id="rId11"/>
        </w:object>
      </w:r>
    </w:p>
    <w:p w:rsidR="00FD7993" w:rsidRPr="00FD7993" w:rsidRDefault="00C558AD" w:rsidP="00FD7993">
      <w:pPr>
        <w:spacing w:line="240" w:lineRule="auto"/>
        <w:jc w:val="both"/>
        <w:rPr>
          <w:rFonts w:cstheme="minorHAnsi"/>
          <w:i/>
          <w:iCs/>
        </w:rPr>
      </w:pPr>
      <w:r w:rsidRPr="00A87229">
        <w:rPr>
          <w:b/>
        </w:rPr>
        <w:t xml:space="preserve">Supplementary Figure </w:t>
      </w:r>
      <w:r>
        <w:rPr>
          <w:b/>
        </w:rPr>
        <w:t>4</w:t>
      </w:r>
      <w:r w:rsidRPr="00A87229">
        <w:rPr>
          <w:b/>
        </w:rPr>
        <w:t xml:space="preserve">: </w:t>
      </w:r>
      <w:r>
        <w:rPr>
          <w:b/>
          <w:bCs/>
        </w:rPr>
        <w:t xml:space="preserve">Variation of the MFI of neutrophil markers. </w:t>
      </w:r>
      <w:r w:rsidRPr="00C40331">
        <w:rPr>
          <w:bCs/>
        </w:rPr>
        <w:t>Neutrophils</w:t>
      </w:r>
      <w:r>
        <w:rPr>
          <w:b/>
          <w:bCs/>
        </w:rPr>
        <w:t xml:space="preserve"> </w:t>
      </w:r>
      <w:r>
        <w:t xml:space="preserve">were isolated from human blood and cultured in 50% DMEM + 50% RPMI for 6h (n=4). </w:t>
      </w:r>
      <w:r w:rsidRPr="00E9470E">
        <w:rPr>
          <w:color w:val="000000"/>
          <w:shd w:val="clear" w:color="auto" w:fill="FFFFFF"/>
        </w:rPr>
        <w:t>The</w:t>
      </w:r>
      <w:r>
        <w:rPr>
          <w:color w:val="000000"/>
          <w:shd w:val="clear" w:color="auto" w:fill="FFFFFF"/>
        </w:rPr>
        <w:t>ir</w:t>
      </w:r>
      <w:r w:rsidRPr="00E9470E">
        <w:rPr>
          <w:color w:val="000000"/>
          <w:shd w:val="clear" w:color="auto" w:fill="FFFFFF"/>
        </w:rPr>
        <w:t xml:space="preserve"> phenotype </w:t>
      </w:r>
      <w:r w:rsidRPr="00E9470E">
        <w:t>was studied</w:t>
      </w:r>
      <w:r w:rsidRPr="00E9470E">
        <w:rPr>
          <w:color w:val="000000"/>
          <w:shd w:val="clear" w:color="auto" w:fill="FFFFFF"/>
        </w:rPr>
        <w:t xml:space="preserve"> after </w:t>
      </w:r>
      <w:r>
        <w:rPr>
          <w:color w:val="000000"/>
          <w:shd w:val="clear" w:color="auto" w:fill="FFFFFF"/>
        </w:rPr>
        <w:t xml:space="preserve">0h and </w:t>
      </w:r>
      <w:r w:rsidRPr="00E9470E">
        <w:rPr>
          <w:color w:val="000000"/>
          <w:shd w:val="clear" w:color="auto" w:fill="FFFFFF"/>
        </w:rPr>
        <w:t>6h</w:t>
      </w:r>
      <w:r>
        <w:rPr>
          <w:color w:val="000000"/>
          <w:shd w:val="clear" w:color="auto" w:fill="FFFFFF"/>
        </w:rPr>
        <w:t xml:space="preserve"> </w:t>
      </w:r>
      <w:r w:rsidRPr="00E9470E">
        <w:rPr>
          <w:color w:val="000000"/>
          <w:shd w:val="clear" w:color="auto" w:fill="FFFFFF"/>
        </w:rPr>
        <w:t>of incubation</w:t>
      </w:r>
      <w:r>
        <w:rPr>
          <w:color w:val="000000"/>
          <w:shd w:val="clear" w:color="auto" w:fill="FFFFFF"/>
        </w:rPr>
        <w:t xml:space="preserve">, using </w:t>
      </w:r>
      <w:r>
        <w:t xml:space="preserve">the antibodies listed in </w:t>
      </w:r>
      <w:r w:rsidRPr="00C40331">
        <w:t>Table 1</w:t>
      </w:r>
      <w:r>
        <w:t xml:space="preserve">. The mean fluorescence intensity of CD11b, CD32a, CD10, CD101, CD62L and PD-L1 was analyzed in neutrophils. </w:t>
      </w:r>
      <w:r w:rsidRPr="00213C62">
        <w:rPr>
          <w:szCs w:val="20"/>
        </w:rPr>
        <w:t>Asterisks indicate a significant difference by one-way ANOVA test (****p ≤0.0001</w:t>
      </w:r>
      <w:r w:rsidRPr="00FD7993">
        <w:t>).</w:t>
      </w:r>
      <w:r w:rsidR="00FD7993" w:rsidRPr="00FD7993">
        <w:t xml:space="preserve"> </w:t>
      </w:r>
      <w:r w:rsidR="00FD7993" w:rsidRPr="00FD7993">
        <w:rPr>
          <w:i/>
          <w:iCs/>
        </w:rPr>
        <w:t>Figure w</w:t>
      </w:r>
      <w:r w:rsidR="00FD7993" w:rsidRPr="00FD7993">
        <w:rPr>
          <w:i/>
          <w:iCs/>
        </w:rPr>
        <w:t>as</w:t>
      </w:r>
      <w:r w:rsidR="00FD7993" w:rsidRPr="00FD7993">
        <w:rPr>
          <w:i/>
          <w:iCs/>
        </w:rPr>
        <w:t xml:space="preserve"> formulated using GraphPad Prism software.  </w:t>
      </w:r>
    </w:p>
    <w:p w:rsidR="00C558AD" w:rsidRPr="00213C62" w:rsidRDefault="00C558AD" w:rsidP="00C558AD">
      <w:pPr>
        <w:jc w:val="both"/>
        <w:rPr>
          <w:sz w:val="24"/>
        </w:rPr>
      </w:pPr>
    </w:p>
    <w:p w:rsidR="00C558AD" w:rsidRPr="000B04FA" w:rsidRDefault="00C558AD" w:rsidP="00C558AD">
      <w:pPr>
        <w:jc w:val="both"/>
      </w:pPr>
    </w:p>
    <w:p w:rsidR="00D56E07" w:rsidRDefault="00D56E07"/>
    <w:sectPr w:rsidR="00D56E07" w:rsidSect="00C558AD">
      <w:headerReference w:type="default" r:id="rId12"/>
      <w:footerReference w:type="default" r:id="rId13"/>
      <w:pgSz w:w="12240" w:h="15840"/>
      <w:pgMar w:top="993"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7B4358" w:rsidRDefault="007B4358">
      <w:pPr>
        <w:spacing w:after="0" w:line="240" w:lineRule="auto"/>
      </w:pPr>
      <w:r>
        <w:separator/>
      </w:r>
    </w:p>
  </w:endnote>
  <w:endnote w:type="continuationSeparator" w:id="0">
    <w:p w:rsidR="007B4358" w:rsidRDefault="007B43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6190705"/>
      <w:docPartObj>
        <w:docPartGallery w:val="Page Numbers (Bottom of Page)"/>
        <w:docPartUnique/>
      </w:docPartObj>
    </w:sdtPr>
    <w:sdtContent>
      <w:p w:rsidR="002D258E" w:rsidRDefault="00000000">
        <w:pPr>
          <w:pStyle w:val="Pieddepage"/>
          <w:jc w:val="right"/>
        </w:pPr>
        <w:r>
          <w:fldChar w:fldCharType="begin"/>
        </w:r>
        <w:r>
          <w:instrText>PAGE   \* MERGEFORMAT</w:instrText>
        </w:r>
        <w:r>
          <w:fldChar w:fldCharType="separate"/>
        </w:r>
        <w:r w:rsidRPr="000132EA">
          <w:rPr>
            <w:noProof/>
            <w:lang w:val="fr-FR"/>
          </w:rPr>
          <w:t>8</w:t>
        </w:r>
        <w:r>
          <w:fldChar w:fldCharType="end"/>
        </w:r>
      </w:p>
    </w:sdtContent>
  </w:sdt>
  <w:p w:rsidR="002D258E" w:rsidRDefault="002D258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7B4358" w:rsidRDefault="007B4358">
      <w:pPr>
        <w:spacing w:after="0" w:line="240" w:lineRule="auto"/>
      </w:pPr>
      <w:r>
        <w:separator/>
      </w:r>
    </w:p>
  </w:footnote>
  <w:footnote w:type="continuationSeparator" w:id="0">
    <w:p w:rsidR="007B4358" w:rsidRDefault="007B43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2D258E" w:rsidRDefault="002D258E" w:rsidP="00213C62">
    <w:pPr>
      <w:pStyle w:val="En-tte"/>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8AD"/>
    <w:rsid w:val="00001A72"/>
    <w:rsid w:val="000030F8"/>
    <w:rsid w:val="00004FF9"/>
    <w:rsid w:val="00013525"/>
    <w:rsid w:val="00015462"/>
    <w:rsid w:val="000247AD"/>
    <w:rsid w:val="0002767D"/>
    <w:rsid w:val="00050048"/>
    <w:rsid w:val="0005510F"/>
    <w:rsid w:val="00055E15"/>
    <w:rsid w:val="00056834"/>
    <w:rsid w:val="00056A66"/>
    <w:rsid w:val="00060B5F"/>
    <w:rsid w:val="000660FF"/>
    <w:rsid w:val="000740DE"/>
    <w:rsid w:val="00076135"/>
    <w:rsid w:val="00076A0B"/>
    <w:rsid w:val="000774F5"/>
    <w:rsid w:val="00080117"/>
    <w:rsid w:val="000812B4"/>
    <w:rsid w:val="00094489"/>
    <w:rsid w:val="000A00D4"/>
    <w:rsid w:val="000A1CBB"/>
    <w:rsid w:val="000A52EE"/>
    <w:rsid w:val="000B0FE6"/>
    <w:rsid w:val="000B2951"/>
    <w:rsid w:val="000B30D8"/>
    <w:rsid w:val="000B383E"/>
    <w:rsid w:val="000B6DE3"/>
    <w:rsid w:val="000C23A8"/>
    <w:rsid w:val="000C29A5"/>
    <w:rsid w:val="000D0F21"/>
    <w:rsid w:val="000D4CD0"/>
    <w:rsid w:val="000E67D1"/>
    <w:rsid w:val="000F1B1D"/>
    <w:rsid w:val="000F56C8"/>
    <w:rsid w:val="000F63B0"/>
    <w:rsid w:val="000F7A66"/>
    <w:rsid w:val="00100EFE"/>
    <w:rsid w:val="00104A51"/>
    <w:rsid w:val="00105745"/>
    <w:rsid w:val="00111CE3"/>
    <w:rsid w:val="00112883"/>
    <w:rsid w:val="00117DC7"/>
    <w:rsid w:val="001206EB"/>
    <w:rsid w:val="0012230A"/>
    <w:rsid w:val="00127518"/>
    <w:rsid w:val="00132DA0"/>
    <w:rsid w:val="0013798F"/>
    <w:rsid w:val="00141D78"/>
    <w:rsid w:val="00155622"/>
    <w:rsid w:val="00160291"/>
    <w:rsid w:val="00161982"/>
    <w:rsid w:val="0016308E"/>
    <w:rsid w:val="0016595B"/>
    <w:rsid w:val="001858FB"/>
    <w:rsid w:val="00186CF1"/>
    <w:rsid w:val="00187D85"/>
    <w:rsid w:val="00192854"/>
    <w:rsid w:val="00193FFF"/>
    <w:rsid w:val="00195D33"/>
    <w:rsid w:val="0019713F"/>
    <w:rsid w:val="00197C77"/>
    <w:rsid w:val="001A00A3"/>
    <w:rsid w:val="001A214E"/>
    <w:rsid w:val="001A268A"/>
    <w:rsid w:val="001A319E"/>
    <w:rsid w:val="001A4C64"/>
    <w:rsid w:val="001A7A39"/>
    <w:rsid w:val="001A7C7C"/>
    <w:rsid w:val="001B027A"/>
    <w:rsid w:val="001B2395"/>
    <w:rsid w:val="001B30C6"/>
    <w:rsid w:val="001B32D6"/>
    <w:rsid w:val="001B507B"/>
    <w:rsid w:val="001B5F12"/>
    <w:rsid w:val="001C4776"/>
    <w:rsid w:val="001C5A1D"/>
    <w:rsid w:val="001D32A9"/>
    <w:rsid w:val="001D395C"/>
    <w:rsid w:val="001D3972"/>
    <w:rsid w:val="001D519E"/>
    <w:rsid w:val="001D7296"/>
    <w:rsid w:val="001E1081"/>
    <w:rsid w:val="001E142B"/>
    <w:rsid w:val="001F0E8B"/>
    <w:rsid w:val="001F2137"/>
    <w:rsid w:val="001F24AB"/>
    <w:rsid w:val="001F5B5C"/>
    <w:rsid w:val="00204905"/>
    <w:rsid w:val="00211851"/>
    <w:rsid w:val="00213214"/>
    <w:rsid w:val="002159C6"/>
    <w:rsid w:val="002232A2"/>
    <w:rsid w:val="00236718"/>
    <w:rsid w:val="002369F3"/>
    <w:rsid w:val="0024498E"/>
    <w:rsid w:val="00247060"/>
    <w:rsid w:val="002503A8"/>
    <w:rsid w:val="002529FA"/>
    <w:rsid w:val="00254DB9"/>
    <w:rsid w:val="002571FE"/>
    <w:rsid w:val="00264F68"/>
    <w:rsid w:val="00270DC8"/>
    <w:rsid w:val="00270DD8"/>
    <w:rsid w:val="00272BA8"/>
    <w:rsid w:val="00281E5F"/>
    <w:rsid w:val="00282758"/>
    <w:rsid w:val="00282786"/>
    <w:rsid w:val="00282FCB"/>
    <w:rsid w:val="002833B5"/>
    <w:rsid w:val="00285847"/>
    <w:rsid w:val="002859DB"/>
    <w:rsid w:val="00285A5E"/>
    <w:rsid w:val="00287464"/>
    <w:rsid w:val="00295576"/>
    <w:rsid w:val="00297754"/>
    <w:rsid w:val="00297BA4"/>
    <w:rsid w:val="002A2163"/>
    <w:rsid w:val="002A5152"/>
    <w:rsid w:val="002B15FB"/>
    <w:rsid w:val="002B794D"/>
    <w:rsid w:val="002C1BC1"/>
    <w:rsid w:val="002C2187"/>
    <w:rsid w:val="002C290B"/>
    <w:rsid w:val="002C312F"/>
    <w:rsid w:val="002C678B"/>
    <w:rsid w:val="002D258E"/>
    <w:rsid w:val="002D3F0B"/>
    <w:rsid w:val="002D4D31"/>
    <w:rsid w:val="002D6FBA"/>
    <w:rsid w:val="002E02B7"/>
    <w:rsid w:val="002E107A"/>
    <w:rsid w:val="002E1A4A"/>
    <w:rsid w:val="002E3574"/>
    <w:rsid w:val="002E440E"/>
    <w:rsid w:val="002E5C2A"/>
    <w:rsid w:val="002E62E9"/>
    <w:rsid w:val="002E7B05"/>
    <w:rsid w:val="0030049D"/>
    <w:rsid w:val="00310BBC"/>
    <w:rsid w:val="00310F31"/>
    <w:rsid w:val="00332B38"/>
    <w:rsid w:val="0033498C"/>
    <w:rsid w:val="00334EA5"/>
    <w:rsid w:val="003369CB"/>
    <w:rsid w:val="003451BE"/>
    <w:rsid w:val="003477F4"/>
    <w:rsid w:val="0035372E"/>
    <w:rsid w:val="0035789E"/>
    <w:rsid w:val="00363F0C"/>
    <w:rsid w:val="00364FC7"/>
    <w:rsid w:val="003745E5"/>
    <w:rsid w:val="003774F4"/>
    <w:rsid w:val="0038133B"/>
    <w:rsid w:val="00384CF8"/>
    <w:rsid w:val="00386177"/>
    <w:rsid w:val="003920AA"/>
    <w:rsid w:val="00392F32"/>
    <w:rsid w:val="003A7CA7"/>
    <w:rsid w:val="003B3935"/>
    <w:rsid w:val="003B47FB"/>
    <w:rsid w:val="003B7866"/>
    <w:rsid w:val="003C10AF"/>
    <w:rsid w:val="003C1B3D"/>
    <w:rsid w:val="003D01F6"/>
    <w:rsid w:val="003D3F28"/>
    <w:rsid w:val="003D6665"/>
    <w:rsid w:val="003D76F2"/>
    <w:rsid w:val="003E5F79"/>
    <w:rsid w:val="003E70C8"/>
    <w:rsid w:val="003F149D"/>
    <w:rsid w:val="00402292"/>
    <w:rsid w:val="00406E90"/>
    <w:rsid w:val="00412FEB"/>
    <w:rsid w:val="00415096"/>
    <w:rsid w:val="0041780F"/>
    <w:rsid w:val="00417F9B"/>
    <w:rsid w:val="00421BFC"/>
    <w:rsid w:val="00423019"/>
    <w:rsid w:val="004233DA"/>
    <w:rsid w:val="00424A28"/>
    <w:rsid w:val="00426607"/>
    <w:rsid w:val="00433927"/>
    <w:rsid w:val="00437AF9"/>
    <w:rsid w:val="004437BD"/>
    <w:rsid w:val="0044566E"/>
    <w:rsid w:val="00452B1E"/>
    <w:rsid w:val="00453D0C"/>
    <w:rsid w:val="00456AEC"/>
    <w:rsid w:val="004609FF"/>
    <w:rsid w:val="00461B9B"/>
    <w:rsid w:val="0046211D"/>
    <w:rsid w:val="00462448"/>
    <w:rsid w:val="00471368"/>
    <w:rsid w:val="004727A2"/>
    <w:rsid w:val="00474402"/>
    <w:rsid w:val="00477A93"/>
    <w:rsid w:val="00491E6C"/>
    <w:rsid w:val="00492910"/>
    <w:rsid w:val="00496374"/>
    <w:rsid w:val="004A1E7F"/>
    <w:rsid w:val="004A3186"/>
    <w:rsid w:val="004A697E"/>
    <w:rsid w:val="004B373A"/>
    <w:rsid w:val="004B743E"/>
    <w:rsid w:val="004C0FAB"/>
    <w:rsid w:val="004C33DB"/>
    <w:rsid w:val="004E09DC"/>
    <w:rsid w:val="004E3250"/>
    <w:rsid w:val="004E6EF9"/>
    <w:rsid w:val="004F1276"/>
    <w:rsid w:val="004F329E"/>
    <w:rsid w:val="004F404C"/>
    <w:rsid w:val="004F446D"/>
    <w:rsid w:val="004F49F9"/>
    <w:rsid w:val="00501E04"/>
    <w:rsid w:val="00502119"/>
    <w:rsid w:val="00503EF4"/>
    <w:rsid w:val="00504AED"/>
    <w:rsid w:val="005269F5"/>
    <w:rsid w:val="005272FD"/>
    <w:rsid w:val="00530155"/>
    <w:rsid w:val="00531882"/>
    <w:rsid w:val="005331EB"/>
    <w:rsid w:val="005377DA"/>
    <w:rsid w:val="005400BA"/>
    <w:rsid w:val="005419D1"/>
    <w:rsid w:val="00543C4C"/>
    <w:rsid w:val="00551102"/>
    <w:rsid w:val="005516A1"/>
    <w:rsid w:val="00556343"/>
    <w:rsid w:val="00557B0C"/>
    <w:rsid w:val="005625EA"/>
    <w:rsid w:val="0056308C"/>
    <w:rsid w:val="00567F4B"/>
    <w:rsid w:val="005739F1"/>
    <w:rsid w:val="00577C11"/>
    <w:rsid w:val="00577DA6"/>
    <w:rsid w:val="00580FE3"/>
    <w:rsid w:val="00582F18"/>
    <w:rsid w:val="0058396C"/>
    <w:rsid w:val="00586AAE"/>
    <w:rsid w:val="00590E32"/>
    <w:rsid w:val="005910B5"/>
    <w:rsid w:val="00594702"/>
    <w:rsid w:val="005A2DD5"/>
    <w:rsid w:val="005A6086"/>
    <w:rsid w:val="005A61CE"/>
    <w:rsid w:val="005A7B1A"/>
    <w:rsid w:val="005B1D25"/>
    <w:rsid w:val="005B36E7"/>
    <w:rsid w:val="005B47F6"/>
    <w:rsid w:val="005B4D13"/>
    <w:rsid w:val="005B7C6B"/>
    <w:rsid w:val="005C0EB1"/>
    <w:rsid w:val="005C1CF6"/>
    <w:rsid w:val="005C3FA5"/>
    <w:rsid w:val="005D5758"/>
    <w:rsid w:val="005D5827"/>
    <w:rsid w:val="005E0AE4"/>
    <w:rsid w:val="005E3A59"/>
    <w:rsid w:val="005E401F"/>
    <w:rsid w:val="005E5F8D"/>
    <w:rsid w:val="005F22DF"/>
    <w:rsid w:val="005F49C4"/>
    <w:rsid w:val="005F7B00"/>
    <w:rsid w:val="00603CBC"/>
    <w:rsid w:val="006044CC"/>
    <w:rsid w:val="00610F5D"/>
    <w:rsid w:val="00613C68"/>
    <w:rsid w:val="00616011"/>
    <w:rsid w:val="00616905"/>
    <w:rsid w:val="00616A3A"/>
    <w:rsid w:val="00631A97"/>
    <w:rsid w:val="00633AA1"/>
    <w:rsid w:val="00637601"/>
    <w:rsid w:val="00643D4D"/>
    <w:rsid w:val="006454E6"/>
    <w:rsid w:val="00645D8B"/>
    <w:rsid w:val="00650CED"/>
    <w:rsid w:val="00652C17"/>
    <w:rsid w:val="00657789"/>
    <w:rsid w:val="00665A39"/>
    <w:rsid w:val="00671815"/>
    <w:rsid w:val="00677E56"/>
    <w:rsid w:val="00683515"/>
    <w:rsid w:val="00683D37"/>
    <w:rsid w:val="006856CC"/>
    <w:rsid w:val="00685D02"/>
    <w:rsid w:val="00686876"/>
    <w:rsid w:val="006908E5"/>
    <w:rsid w:val="00691F81"/>
    <w:rsid w:val="00693199"/>
    <w:rsid w:val="00693AD1"/>
    <w:rsid w:val="00695DFC"/>
    <w:rsid w:val="006A155E"/>
    <w:rsid w:val="006A4BC7"/>
    <w:rsid w:val="006A5B3A"/>
    <w:rsid w:val="006A6FE0"/>
    <w:rsid w:val="006A7456"/>
    <w:rsid w:val="006B26A6"/>
    <w:rsid w:val="006B293A"/>
    <w:rsid w:val="006C03A7"/>
    <w:rsid w:val="006C04E1"/>
    <w:rsid w:val="006D280E"/>
    <w:rsid w:val="006D2A13"/>
    <w:rsid w:val="006D4F74"/>
    <w:rsid w:val="006E343C"/>
    <w:rsid w:val="006E448F"/>
    <w:rsid w:val="006E5033"/>
    <w:rsid w:val="006E5451"/>
    <w:rsid w:val="006F01D5"/>
    <w:rsid w:val="006F0CB2"/>
    <w:rsid w:val="00700852"/>
    <w:rsid w:val="00711411"/>
    <w:rsid w:val="007145B5"/>
    <w:rsid w:val="007148A8"/>
    <w:rsid w:val="00716D1C"/>
    <w:rsid w:val="00720C83"/>
    <w:rsid w:val="00721FE9"/>
    <w:rsid w:val="00723534"/>
    <w:rsid w:val="007244E2"/>
    <w:rsid w:val="00724908"/>
    <w:rsid w:val="00725708"/>
    <w:rsid w:val="00735025"/>
    <w:rsid w:val="00735570"/>
    <w:rsid w:val="00735A08"/>
    <w:rsid w:val="00736764"/>
    <w:rsid w:val="00742958"/>
    <w:rsid w:val="007451FA"/>
    <w:rsid w:val="00747C18"/>
    <w:rsid w:val="00760ABE"/>
    <w:rsid w:val="00762B16"/>
    <w:rsid w:val="007635E7"/>
    <w:rsid w:val="0077059E"/>
    <w:rsid w:val="007778F4"/>
    <w:rsid w:val="00777AF3"/>
    <w:rsid w:val="0078136E"/>
    <w:rsid w:val="0078281B"/>
    <w:rsid w:val="00783DFD"/>
    <w:rsid w:val="0078480A"/>
    <w:rsid w:val="0078644D"/>
    <w:rsid w:val="0079108E"/>
    <w:rsid w:val="00793010"/>
    <w:rsid w:val="00794ABE"/>
    <w:rsid w:val="00794F0E"/>
    <w:rsid w:val="00797E6D"/>
    <w:rsid w:val="007A0A84"/>
    <w:rsid w:val="007A1EBD"/>
    <w:rsid w:val="007A4255"/>
    <w:rsid w:val="007A6B6B"/>
    <w:rsid w:val="007B2DA5"/>
    <w:rsid w:val="007B3A5C"/>
    <w:rsid w:val="007B4358"/>
    <w:rsid w:val="007B6B1E"/>
    <w:rsid w:val="007B7150"/>
    <w:rsid w:val="007B7431"/>
    <w:rsid w:val="007B764D"/>
    <w:rsid w:val="007C1B96"/>
    <w:rsid w:val="007C29DD"/>
    <w:rsid w:val="007C619F"/>
    <w:rsid w:val="007C7ACA"/>
    <w:rsid w:val="007C7B2B"/>
    <w:rsid w:val="007D1BA7"/>
    <w:rsid w:val="007D2242"/>
    <w:rsid w:val="007D5B21"/>
    <w:rsid w:val="007D702F"/>
    <w:rsid w:val="007E5BFB"/>
    <w:rsid w:val="007E63CF"/>
    <w:rsid w:val="007F0BBB"/>
    <w:rsid w:val="007F2AF2"/>
    <w:rsid w:val="007F2C9D"/>
    <w:rsid w:val="007F5DF8"/>
    <w:rsid w:val="007F7D79"/>
    <w:rsid w:val="008018D4"/>
    <w:rsid w:val="00805D47"/>
    <w:rsid w:val="00807CCF"/>
    <w:rsid w:val="00812FF0"/>
    <w:rsid w:val="0081728E"/>
    <w:rsid w:val="008416F8"/>
    <w:rsid w:val="00842856"/>
    <w:rsid w:val="008475A8"/>
    <w:rsid w:val="00855124"/>
    <w:rsid w:val="00856408"/>
    <w:rsid w:val="00865479"/>
    <w:rsid w:val="00865631"/>
    <w:rsid w:val="00865748"/>
    <w:rsid w:val="008704FE"/>
    <w:rsid w:val="0087167F"/>
    <w:rsid w:val="008724EB"/>
    <w:rsid w:val="0087730C"/>
    <w:rsid w:val="00884910"/>
    <w:rsid w:val="008A35D4"/>
    <w:rsid w:val="008A693B"/>
    <w:rsid w:val="008A7052"/>
    <w:rsid w:val="008B6DE3"/>
    <w:rsid w:val="008C1AA5"/>
    <w:rsid w:val="008C2829"/>
    <w:rsid w:val="008C6E3B"/>
    <w:rsid w:val="008D26DB"/>
    <w:rsid w:val="008E00C5"/>
    <w:rsid w:val="008E0F6D"/>
    <w:rsid w:val="008E2580"/>
    <w:rsid w:val="008E418E"/>
    <w:rsid w:val="008E502E"/>
    <w:rsid w:val="008F1177"/>
    <w:rsid w:val="008F1E29"/>
    <w:rsid w:val="008F7D81"/>
    <w:rsid w:val="00903AA4"/>
    <w:rsid w:val="0091219A"/>
    <w:rsid w:val="00916771"/>
    <w:rsid w:val="00916DF1"/>
    <w:rsid w:val="009209FD"/>
    <w:rsid w:val="00921254"/>
    <w:rsid w:val="00922B94"/>
    <w:rsid w:val="00930558"/>
    <w:rsid w:val="0093265E"/>
    <w:rsid w:val="00941EF4"/>
    <w:rsid w:val="00953DFE"/>
    <w:rsid w:val="00965976"/>
    <w:rsid w:val="009673D8"/>
    <w:rsid w:val="00967D5F"/>
    <w:rsid w:val="00970784"/>
    <w:rsid w:val="0097405F"/>
    <w:rsid w:val="00975A8F"/>
    <w:rsid w:val="00976086"/>
    <w:rsid w:val="009768F9"/>
    <w:rsid w:val="00983D12"/>
    <w:rsid w:val="00985258"/>
    <w:rsid w:val="00985E4D"/>
    <w:rsid w:val="00991FFB"/>
    <w:rsid w:val="0099218F"/>
    <w:rsid w:val="00996359"/>
    <w:rsid w:val="009972EC"/>
    <w:rsid w:val="009A2F51"/>
    <w:rsid w:val="009A307F"/>
    <w:rsid w:val="009A345D"/>
    <w:rsid w:val="009A41BC"/>
    <w:rsid w:val="009A4545"/>
    <w:rsid w:val="009B0D9A"/>
    <w:rsid w:val="009B551B"/>
    <w:rsid w:val="009C0B3A"/>
    <w:rsid w:val="009C359F"/>
    <w:rsid w:val="009C766C"/>
    <w:rsid w:val="009D52CE"/>
    <w:rsid w:val="009D62CF"/>
    <w:rsid w:val="009D6A78"/>
    <w:rsid w:val="009E042C"/>
    <w:rsid w:val="009E0E54"/>
    <w:rsid w:val="009F0B72"/>
    <w:rsid w:val="009F3720"/>
    <w:rsid w:val="00A00C76"/>
    <w:rsid w:val="00A07D34"/>
    <w:rsid w:val="00A111F3"/>
    <w:rsid w:val="00A14EF6"/>
    <w:rsid w:val="00A17741"/>
    <w:rsid w:val="00A23D91"/>
    <w:rsid w:val="00A27396"/>
    <w:rsid w:val="00A273E9"/>
    <w:rsid w:val="00A30504"/>
    <w:rsid w:val="00A3129A"/>
    <w:rsid w:val="00A36DCC"/>
    <w:rsid w:val="00A3703C"/>
    <w:rsid w:val="00A40FC2"/>
    <w:rsid w:val="00A50FD9"/>
    <w:rsid w:val="00A54A25"/>
    <w:rsid w:val="00A569AF"/>
    <w:rsid w:val="00A6095F"/>
    <w:rsid w:val="00A617BA"/>
    <w:rsid w:val="00A61B0E"/>
    <w:rsid w:val="00A64DAE"/>
    <w:rsid w:val="00A660D4"/>
    <w:rsid w:val="00A73910"/>
    <w:rsid w:val="00A80F40"/>
    <w:rsid w:val="00A816DF"/>
    <w:rsid w:val="00A93781"/>
    <w:rsid w:val="00A93AA8"/>
    <w:rsid w:val="00A94A93"/>
    <w:rsid w:val="00AA0FDB"/>
    <w:rsid w:val="00AA1099"/>
    <w:rsid w:val="00AA2224"/>
    <w:rsid w:val="00AA3528"/>
    <w:rsid w:val="00AA4925"/>
    <w:rsid w:val="00AA5304"/>
    <w:rsid w:val="00AA5C0B"/>
    <w:rsid w:val="00AB16D5"/>
    <w:rsid w:val="00AB3A42"/>
    <w:rsid w:val="00AC1477"/>
    <w:rsid w:val="00AD2E32"/>
    <w:rsid w:val="00AD35A1"/>
    <w:rsid w:val="00AD4C4C"/>
    <w:rsid w:val="00AD4E53"/>
    <w:rsid w:val="00AD6240"/>
    <w:rsid w:val="00AE1E42"/>
    <w:rsid w:val="00AE2DAD"/>
    <w:rsid w:val="00AE5830"/>
    <w:rsid w:val="00AE5BBC"/>
    <w:rsid w:val="00AE6F5D"/>
    <w:rsid w:val="00AF24EB"/>
    <w:rsid w:val="00B013A9"/>
    <w:rsid w:val="00B0516C"/>
    <w:rsid w:val="00B0796C"/>
    <w:rsid w:val="00B10E56"/>
    <w:rsid w:val="00B145EE"/>
    <w:rsid w:val="00B171B8"/>
    <w:rsid w:val="00B23EA8"/>
    <w:rsid w:val="00B25668"/>
    <w:rsid w:val="00B26D43"/>
    <w:rsid w:val="00B31F29"/>
    <w:rsid w:val="00B33558"/>
    <w:rsid w:val="00B34048"/>
    <w:rsid w:val="00B417E4"/>
    <w:rsid w:val="00B45FD2"/>
    <w:rsid w:val="00B4691D"/>
    <w:rsid w:val="00B4772F"/>
    <w:rsid w:val="00B63FF7"/>
    <w:rsid w:val="00B65977"/>
    <w:rsid w:val="00B67438"/>
    <w:rsid w:val="00B716BF"/>
    <w:rsid w:val="00B72B18"/>
    <w:rsid w:val="00B74CF6"/>
    <w:rsid w:val="00B77F06"/>
    <w:rsid w:val="00B812BF"/>
    <w:rsid w:val="00B861B6"/>
    <w:rsid w:val="00B90136"/>
    <w:rsid w:val="00B93107"/>
    <w:rsid w:val="00B940CA"/>
    <w:rsid w:val="00B94CB8"/>
    <w:rsid w:val="00B95650"/>
    <w:rsid w:val="00B96E2A"/>
    <w:rsid w:val="00B97BEE"/>
    <w:rsid w:val="00BA4439"/>
    <w:rsid w:val="00BA4CF5"/>
    <w:rsid w:val="00BA6704"/>
    <w:rsid w:val="00BA7D4A"/>
    <w:rsid w:val="00BA7F6D"/>
    <w:rsid w:val="00BB166D"/>
    <w:rsid w:val="00BC0B0E"/>
    <w:rsid w:val="00BC123D"/>
    <w:rsid w:val="00BC707E"/>
    <w:rsid w:val="00BE0E77"/>
    <w:rsid w:val="00BF3E88"/>
    <w:rsid w:val="00C01F54"/>
    <w:rsid w:val="00C10520"/>
    <w:rsid w:val="00C24E20"/>
    <w:rsid w:val="00C2785F"/>
    <w:rsid w:val="00C278F8"/>
    <w:rsid w:val="00C373D8"/>
    <w:rsid w:val="00C46F97"/>
    <w:rsid w:val="00C50A54"/>
    <w:rsid w:val="00C51501"/>
    <w:rsid w:val="00C52891"/>
    <w:rsid w:val="00C54378"/>
    <w:rsid w:val="00C558AD"/>
    <w:rsid w:val="00C63C2C"/>
    <w:rsid w:val="00C6493D"/>
    <w:rsid w:val="00C661EA"/>
    <w:rsid w:val="00C662D2"/>
    <w:rsid w:val="00C66C04"/>
    <w:rsid w:val="00C703CC"/>
    <w:rsid w:val="00C7245D"/>
    <w:rsid w:val="00C73F5F"/>
    <w:rsid w:val="00C759DF"/>
    <w:rsid w:val="00C76B4C"/>
    <w:rsid w:val="00C8238C"/>
    <w:rsid w:val="00C833AC"/>
    <w:rsid w:val="00C84C9D"/>
    <w:rsid w:val="00C94D51"/>
    <w:rsid w:val="00CA1F3F"/>
    <w:rsid w:val="00CA2122"/>
    <w:rsid w:val="00CA36C8"/>
    <w:rsid w:val="00CB4379"/>
    <w:rsid w:val="00CB5D63"/>
    <w:rsid w:val="00CC42E3"/>
    <w:rsid w:val="00CD1863"/>
    <w:rsid w:val="00CD1E49"/>
    <w:rsid w:val="00CD20D7"/>
    <w:rsid w:val="00CD2866"/>
    <w:rsid w:val="00CD5FD7"/>
    <w:rsid w:val="00CD6E0E"/>
    <w:rsid w:val="00CE0380"/>
    <w:rsid w:val="00CE40D1"/>
    <w:rsid w:val="00CE6336"/>
    <w:rsid w:val="00CE76F5"/>
    <w:rsid w:val="00D01780"/>
    <w:rsid w:val="00D02E44"/>
    <w:rsid w:val="00D033A5"/>
    <w:rsid w:val="00D056EA"/>
    <w:rsid w:val="00D23AD1"/>
    <w:rsid w:val="00D267F9"/>
    <w:rsid w:val="00D30527"/>
    <w:rsid w:val="00D34D06"/>
    <w:rsid w:val="00D366A6"/>
    <w:rsid w:val="00D439A0"/>
    <w:rsid w:val="00D4544B"/>
    <w:rsid w:val="00D45691"/>
    <w:rsid w:val="00D50816"/>
    <w:rsid w:val="00D51CEC"/>
    <w:rsid w:val="00D52099"/>
    <w:rsid w:val="00D56214"/>
    <w:rsid w:val="00D56E07"/>
    <w:rsid w:val="00D61BAA"/>
    <w:rsid w:val="00D64F66"/>
    <w:rsid w:val="00D66EF9"/>
    <w:rsid w:val="00D70112"/>
    <w:rsid w:val="00D704A3"/>
    <w:rsid w:val="00D70969"/>
    <w:rsid w:val="00D73859"/>
    <w:rsid w:val="00D751DA"/>
    <w:rsid w:val="00D75293"/>
    <w:rsid w:val="00D752AF"/>
    <w:rsid w:val="00D770ED"/>
    <w:rsid w:val="00D81D2E"/>
    <w:rsid w:val="00D83AAB"/>
    <w:rsid w:val="00D911AE"/>
    <w:rsid w:val="00D91315"/>
    <w:rsid w:val="00D93F1F"/>
    <w:rsid w:val="00DA05C9"/>
    <w:rsid w:val="00DA0CA9"/>
    <w:rsid w:val="00DA3644"/>
    <w:rsid w:val="00DA4545"/>
    <w:rsid w:val="00DB5AF8"/>
    <w:rsid w:val="00DB6388"/>
    <w:rsid w:val="00DB6E77"/>
    <w:rsid w:val="00DB6F69"/>
    <w:rsid w:val="00DC215B"/>
    <w:rsid w:val="00DC7E2F"/>
    <w:rsid w:val="00DD0342"/>
    <w:rsid w:val="00DD33E1"/>
    <w:rsid w:val="00DD3C15"/>
    <w:rsid w:val="00DD67D6"/>
    <w:rsid w:val="00DF43E7"/>
    <w:rsid w:val="00DF51FB"/>
    <w:rsid w:val="00E01D57"/>
    <w:rsid w:val="00E05D2B"/>
    <w:rsid w:val="00E10584"/>
    <w:rsid w:val="00E10D21"/>
    <w:rsid w:val="00E14FD9"/>
    <w:rsid w:val="00E156D6"/>
    <w:rsid w:val="00E1581A"/>
    <w:rsid w:val="00E16FBD"/>
    <w:rsid w:val="00E20907"/>
    <w:rsid w:val="00E21DA6"/>
    <w:rsid w:val="00E222E8"/>
    <w:rsid w:val="00E25989"/>
    <w:rsid w:val="00E3197B"/>
    <w:rsid w:val="00E35963"/>
    <w:rsid w:val="00E35D87"/>
    <w:rsid w:val="00E402B9"/>
    <w:rsid w:val="00E42D8D"/>
    <w:rsid w:val="00E44F9C"/>
    <w:rsid w:val="00E50668"/>
    <w:rsid w:val="00E609AE"/>
    <w:rsid w:val="00E65C65"/>
    <w:rsid w:val="00E71386"/>
    <w:rsid w:val="00E7218A"/>
    <w:rsid w:val="00E728B6"/>
    <w:rsid w:val="00E72B42"/>
    <w:rsid w:val="00E8043A"/>
    <w:rsid w:val="00E83EDF"/>
    <w:rsid w:val="00E83F5A"/>
    <w:rsid w:val="00E847D2"/>
    <w:rsid w:val="00E9116E"/>
    <w:rsid w:val="00E91BA9"/>
    <w:rsid w:val="00E94DF4"/>
    <w:rsid w:val="00E95177"/>
    <w:rsid w:val="00E9625B"/>
    <w:rsid w:val="00E9758A"/>
    <w:rsid w:val="00EB197C"/>
    <w:rsid w:val="00EB54E2"/>
    <w:rsid w:val="00EB63DA"/>
    <w:rsid w:val="00EB78E3"/>
    <w:rsid w:val="00EC1325"/>
    <w:rsid w:val="00EC4A0F"/>
    <w:rsid w:val="00EC5CD3"/>
    <w:rsid w:val="00EC62C1"/>
    <w:rsid w:val="00ED1912"/>
    <w:rsid w:val="00ED6057"/>
    <w:rsid w:val="00ED71FF"/>
    <w:rsid w:val="00EE1D44"/>
    <w:rsid w:val="00EE3E5E"/>
    <w:rsid w:val="00EE41AE"/>
    <w:rsid w:val="00EE6761"/>
    <w:rsid w:val="00EF1B5F"/>
    <w:rsid w:val="00EF1FB6"/>
    <w:rsid w:val="00EF5097"/>
    <w:rsid w:val="00EF7EC7"/>
    <w:rsid w:val="00F0296D"/>
    <w:rsid w:val="00F10DD8"/>
    <w:rsid w:val="00F10E1C"/>
    <w:rsid w:val="00F114D6"/>
    <w:rsid w:val="00F132AB"/>
    <w:rsid w:val="00F2271C"/>
    <w:rsid w:val="00F2277F"/>
    <w:rsid w:val="00F25FD9"/>
    <w:rsid w:val="00F42902"/>
    <w:rsid w:val="00F45314"/>
    <w:rsid w:val="00F5678C"/>
    <w:rsid w:val="00F56FD4"/>
    <w:rsid w:val="00F571D5"/>
    <w:rsid w:val="00F65989"/>
    <w:rsid w:val="00F65A04"/>
    <w:rsid w:val="00F6653C"/>
    <w:rsid w:val="00F67DAB"/>
    <w:rsid w:val="00F70F05"/>
    <w:rsid w:val="00F75DDE"/>
    <w:rsid w:val="00F85429"/>
    <w:rsid w:val="00F8567B"/>
    <w:rsid w:val="00F904B8"/>
    <w:rsid w:val="00F92A28"/>
    <w:rsid w:val="00F95753"/>
    <w:rsid w:val="00FA0C5B"/>
    <w:rsid w:val="00FA5107"/>
    <w:rsid w:val="00FA5D62"/>
    <w:rsid w:val="00FC0E40"/>
    <w:rsid w:val="00FC6327"/>
    <w:rsid w:val="00FC74D5"/>
    <w:rsid w:val="00FD0C00"/>
    <w:rsid w:val="00FD0F6C"/>
    <w:rsid w:val="00FD6797"/>
    <w:rsid w:val="00FD7582"/>
    <w:rsid w:val="00FD7993"/>
    <w:rsid w:val="00FF4E5B"/>
    <w:rsid w:val="00FF78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D8826"/>
  <w15:chartTrackingRefBased/>
  <w15:docId w15:val="{4AA61A7F-E6E0-2943-BF3C-31BC5832C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8AD"/>
    <w:pPr>
      <w:spacing w:after="160" w:line="259" w:lineRule="auto"/>
    </w:pPr>
    <w:rPr>
      <w:kern w:val="0"/>
      <w:sz w:val="22"/>
      <w:szCs w:val="22"/>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558AD"/>
    <w:pPr>
      <w:tabs>
        <w:tab w:val="center" w:pos="4703"/>
        <w:tab w:val="right" w:pos="9406"/>
      </w:tabs>
      <w:spacing w:after="0" w:line="240" w:lineRule="auto"/>
    </w:pPr>
  </w:style>
  <w:style w:type="character" w:customStyle="1" w:styleId="En-tteCar">
    <w:name w:val="En-tête Car"/>
    <w:basedOn w:val="Policepardfaut"/>
    <w:link w:val="En-tte"/>
    <w:uiPriority w:val="99"/>
    <w:rsid w:val="00C558AD"/>
    <w:rPr>
      <w:kern w:val="0"/>
      <w:sz w:val="22"/>
      <w:szCs w:val="22"/>
      <w:lang w:val="en-US"/>
      <w14:ligatures w14:val="none"/>
    </w:rPr>
  </w:style>
  <w:style w:type="paragraph" w:styleId="Pieddepage">
    <w:name w:val="footer"/>
    <w:basedOn w:val="Normal"/>
    <w:link w:val="PieddepageCar"/>
    <w:uiPriority w:val="99"/>
    <w:unhideWhenUsed/>
    <w:rsid w:val="00C558AD"/>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C558AD"/>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oleObject" Target="embeddings/oleObject1.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m241078/Library/Group%20Containers/UBF8T346G9.Office/User%20Content.localized/Templates.localized/Normal.dot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5</Words>
  <Characters>1407</Characters>
  <Application>Microsoft Office Word</Application>
  <DocSecurity>0</DocSecurity>
  <Lines>11</Lines>
  <Paragraphs>3</Paragraphs>
  <ScaleCrop>false</ScaleCrop>
  <Company/>
  <LinksUpToDate>false</LinksUpToDate>
  <CharactersWithSpaces>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U Elisabeth 241078 Collaborateur extérieur</dc:creator>
  <cp:keywords/>
  <dc:description/>
  <cp:lastModifiedBy>Elisabeth MENU</cp:lastModifiedBy>
  <cp:revision>2</cp:revision>
  <dcterms:created xsi:type="dcterms:W3CDTF">2024-07-26T15:33:00Z</dcterms:created>
  <dcterms:modified xsi:type="dcterms:W3CDTF">2024-07-29T12:23:00Z</dcterms:modified>
</cp:coreProperties>
</file>